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楷体"/>
          <w:b/>
          <w:sz w:val="24"/>
        </w:rPr>
        <w:t>Table S</w:t>
      </w:r>
      <w:r>
        <w:rPr>
          <w:rFonts w:eastAsia="楷体"/>
          <w:b/>
          <w:sz w:val="24"/>
        </w:rPr>
        <w:t>1</w:t>
      </w:r>
      <w:r>
        <w:rPr>
          <w:rFonts w:eastAsia="楷体"/>
          <w:sz w:val="24"/>
        </w:rPr>
        <w:t xml:space="preserve"> </w:t>
      </w:r>
      <w:r>
        <w:rPr/>
        <w:t>Primers Sequences for PCR Amplification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4500"/>
        <w:gridCol w:w="1290"/>
        <w:gridCol w:w="1091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 sequenc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 siz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references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restart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pacing w:before="0" w:after="0"/>
              <w:ind w:left="113" w:right="113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apenemases</w:t>
            </w:r>
          </w:p>
          <w:p>
            <w:pPr>
              <w:pStyle w:val="Normal"/>
              <w:widowControl/>
              <w:spacing w:before="280" w:after="0"/>
              <w:ind w:left="105" w:right="113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PC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TACACCTAGCTCCACCTTC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ACAGTGGTTGGTAATCCATGC    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89bp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en-US"/>
              </w:rPr>
              <w:t>[1]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AGCGACAATGGGGCTACTAAC                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GTGTAATAACTTGACCGACAGAGG   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65bp</w:t>
            </w:r>
          </w:p>
        </w:tc>
        <w:tc>
          <w:tcPr>
            <w:tcW w:w="109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TACCGCAGCAGAGTCTTTG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ACCAGTTTTGCCTTACCA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7bp</w:t>
            </w:r>
          </w:p>
        </w:tc>
        <w:tc>
          <w:tcPr>
            <w:tcW w:w="109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en-US"/>
              </w:rPr>
              <w:t>[2]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AGTGGTGAGTATCCGACAG                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ATGAAAGTGCGTGGAGAC  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61bp</w:t>
            </w:r>
          </w:p>
        </w:tc>
        <w:tc>
          <w:tcPr>
            <w:tcW w:w="109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en-US"/>
              </w:rPr>
              <w:t>[3]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M-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GAGCACCGCATTAGCCGCTG 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GCTATCGGGGGCGGAATGG 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27bp</w:t>
            </w:r>
          </w:p>
        </w:tc>
        <w:tc>
          <w:tcPr>
            <w:tcW w:w="109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XA-4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bookmarkStart w:id="0" w:name="OLE_LINK1"/>
            <w:bookmarkStart w:id="1" w:name="OLE_LINK2"/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TTGGTGGCATCGATTATCGG                 </w:t>
            </w:r>
          </w:p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GAGCACTTCTTTTGTGATGGC </w:t>
            </w:r>
            <w:bookmarkEnd w:id="0"/>
            <w:bookmarkEnd w:id="1"/>
            <w:r>
              <w:rPr>
                <w:sz w:val="24"/>
              </w:rPr>
              <w:t xml:space="preserve">  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44bp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en-US"/>
              </w:rPr>
              <w:t>[4]</w:t>
            </w:r>
          </w:p>
        </w:tc>
      </w:tr>
      <w:tr>
        <w:trPr>
          <w:trHeight w:val="537" w:hRule="atLeast"/>
        </w:trPr>
        <w:tc>
          <w:tcPr>
            <w:tcW w:w="468" w:type="dxa"/>
            <w:vMerge w:val="restart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pacing w:before="0" w:after="0"/>
              <w:ind w:left="113" w:right="113" w:hanging="0"/>
              <w:jc w:val="center"/>
              <w:rPr/>
            </w:pPr>
            <w:r>
              <w:rPr>
                <w:kern w:val="0"/>
                <w:sz w:val="24"/>
              </w:rPr>
              <w:t>AmpC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actamas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T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TGGCCAGAACTGACAGGCAAA R:TTTCTCCTGAACGTGGCTGGC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bp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  <w:lang w:val="en-US" w:eastAsia="en-US"/>
              </w:rPr>
            </w:pPr>
            <w:bookmarkStart w:id="2" w:name="OLE_LINK4"/>
            <w:bookmarkStart w:id="3" w:name="OLE_LINK3"/>
            <w:r>
              <w:rPr>
                <w:kern w:val="0"/>
                <w:sz w:val="24"/>
                <w:lang w:val="en-US" w:eastAsia="en-US"/>
              </w:rPr>
              <w:t>[5]</w:t>
            </w:r>
            <w:bookmarkEnd w:id="2"/>
            <w:bookmarkEnd w:id="3"/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spacing w:before="280" w:after="0"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AACTTTCACAGGTGTGCTGGGT R:CCGTACGCATACTGGCTTTG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bp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B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kern w:val="0"/>
                <w:sz w:val="24"/>
              </w:rPr>
              <w:t>F:TCGGTAAAGCCGATGTTGCGG R:CTTCCACTGCGGCTGCCAGT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bp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X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GCTGCTCAAGGAGCACAGGAT R:CACATTGACATAGGTGTGGTG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bp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AACATGGGGTATCAGGGAGATG R:CAAAGCGCGTAACCGGATTG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bp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AACAGCCTCAGCAGCCGGTTA R:TTCGCCGCAATCATCCCTAGC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bp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68" w:type="dxa"/>
            <w:vMerge w:val="restart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pacing w:before="0" w:after="0"/>
              <w:ind w:left="113" w:right="113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SBLs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X-M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CTCGTGAAGAAGGTGTTG     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CGTATTGGGAGTTTGAGATGG 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bp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US" w:eastAsia="en-US"/>
              </w:rPr>
              <w:t>This study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CCTATTTGTTTATTTTTC               R: GACAGTTACCAATGCTTAATC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1bp</w:t>
            </w:r>
          </w:p>
        </w:tc>
        <w:tc>
          <w:tcPr>
            <w:tcW w:w="109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6]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V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GCCGGGTTATTCTTATTTGTCGC  R: TCTTTCCGATGCCGCCGCCAGTCA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2bp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6]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0"/>
        <w:ind w:left="2" w:hanging="0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spacing w:lineRule="auto" w:line="480"/>
        <w:rPr>
          <w:sz w:val="24"/>
        </w:rPr>
      </w:pPr>
      <w:bookmarkStart w:id="4" w:name="_ENREF_1"/>
      <w:r>
        <w:rPr>
          <w:sz w:val="24"/>
        </w:rPr>
        <w:t>1. Smith Moland E HN, Herrera VL, Black JA, Lockhart TJ, Hossain A, Johnson JA, Goering RV, Thomson KS (2003) Plasmid-mediated, carbapenem-hydrolysing beta-lactamase, KPC-2, in Klebsiella pneumoniae isolates. J Antimicrob Chemother 51 (3):711-714.</w:t>
      </w:r>
      <w:bookmarkEnd w:id="4"/>
    </w:p>
    <w:p>
      <w:pPr>
        <w:pStyle w:val="Normal"/>
        <w:spacing w:lineRule="auto" w:line="480"/>
        <w:rPr>
          <w:sz w:val="24"/>
        </w:rPr>
      </w:pPr>
      <w:bookmarkStart w:id="5" w:name="_ENREF_2"/>
      <w:r>
        <w:rPr>
          <w:sz w:val="24"/>
        </w:rPr>
        <w:t>2. Senda K AY, Ichiyama S, Nakashima K, Ito H, Ohsuka S, Shimokata K, Kato N, Ohta M. (1996) PCR detection of metallo-beta-lactamase gene (blaIMP) in gram-negative rods resistant to broad-spectrum beta-lactams. J Clin Microbiol 34 (12):2909-2913.</w:t>
      </w:r>
      <w:bookmarkEnd w:id="5"/>
    </w:p>
    <w:p>
      <w:pPr>
        <w:pStyle w:val="Normal"/>
        <w:spacing w:lineRule="auto" w:line="480"/>
        <w:rPr>
          <w:sz w:val="24"/>
        </w:rPr>
      </w:pPr>
      <w:bookmarkStart w:id="6" w:name="_ENREF_3"/>
      <w:r>
        <w:rPr>
          <w:sz w:val="24"/>
        </w:rPr>
        <w:t>3. Tsakris A PS, Woodford N, Palepou MF, Babini GS, Douboyas J, Livermore DM. (2000) Outbreak of infections caused by Pseudomonas aeruginosa producing VIM-1 carbapenemase in Greece. J Clin Microbiol 38 (3):1290-1292</w:t>
      </w:r>
      <w:bookmarkEnd w:id="6"/>
    </w:p>
    <w:p>
      <w:pPr>
        <w:pStyle w:val="Normal"/>
        <w:spacing w:lineRule="auto" w:line="480"/>
        <w:rPr>
          <w:sz w:val="24"/>
        </w:rPr>
      </w:pPr>
      <w:bookmarkStart w:id="7" w:name="_ENREF_4"/>
      <w:r>
        <w:rPr>
          <w:sz w:val="24"/>
        </w:rPr>
        <w:t>4. Poirel L HC, Tolün V, Nordmann P. (2004) Emergence of oxacillinase-mediated resistance to imipenem in Klebsiella pneumoniae. Antimicrobial agents and chemotherapy 48 (1):15-22.</w:t>
      </w:r>
      <w:bookmarkEnd w:id="7"/>
    </w:p>
    <w:p>
      <w:pPr>
        <w:pStyle w:val="Normal"/>
        <w:spacing w:lineRule="auto" w:line="480"/>
        <w:rPr>
          <w:sz w:val="24"/>
        </w:rPr>
      </w:pPr>
      <w:bookmarkStart w:id="8" w:name="_ENREF_5"/>
      <w:r>
        <w:rPr>
          <w:sz w:val="24"/>
        </w:rPr>
        <w:t>5. Pérez-Pérez FJ HN (2002) Detection of plasmid-mediated AmpC beta-lactamase genes in clinical isolates by using multiplex PCR. J Clin Microbiol 40 (6):2153-2162.</w:t>
      </w:r>
      <w:bookmarkEnd w:id="8"/>
    </w:p>
    <w:p>
      <w:pPr>
        <w:pStyle w:val="Normal"/>
        <w:spacing w:lineRule="auto" w:line="480"/>
        <w:rPr>
          <w:sz w:val="24"/>
        </w:rPr>
      </w:pPr>
      <w:bookmarkStart w:id="9" w:name="_ENREF_6"/>
      <w:r>
        <w:rPr>
          <w:sz w:val="24"/>
        </w:rPr>
        <w:t>6. Yan JJ WS, Tsai SH, Wu JJ, Su IJ. (2000) Prevalence of SHV-12 among clinical isolates of Klebsiella pneumoniae producing extended-spectrum beta-lactamases and identification of a novel AmpC enzyme (CMY-8) in Southern Taiwan. Antimicrob Agents Chemother 44 (6):1438-1442.</w:t>
      </w:r>
      <w:bookmarkEnd w:id="9"/>
    </w:p>
    <w:p>
      <w:pPr>
        <w:pStyle w:val="Normal"/>
        <w:spacing w:lineRule="atLeast" w:line="0"/>
        <w:ind w:left="2" w:hanging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rFonts w:eastAsia="楷体"/>
          <w:bCs/>
          <w:sz w:val="24"/>
        </w:rPr>
      </w:pPr>
      <w:r>
        <w:rPr>
          <w:rFonts w:eastAsia="楷体"/>
          <w:bCs/>
          <w:sz w:val="24"/>
        </w:rPr>
      </w:r>
    </w:p>
    <w:p>
      <w:pPr>
        <w:pStyle w:val="Normal"/>
        <w:spacing w:lineRule="auto" w:line="480"/>
        <w:rPr>
          <w:rFonts w:eastAsia="楷体"/>
          <w:sz w:val="24"/>
        </w:rPr>
      </w:pPr>
      <w:r>
        <w:rPr>
          <w:rFonts w:eastAsia="楷体"/>
          <w:sz w:val="24"/>
        </w:rPr>
      </w:r>
    </w:p>
    <w:p>
      <w:pPr>
        <w:pStyle w:val="Normal"/>
        <w:spacing w:lineRule="auto" w:line="480"/>
        <w:rPr>
          <w:rFonts w:eastAsia="楷体"/>
          <w:sz w:val="24"/>
        </w:rPr>
      </w:pPr>
      <w:r>
        <w:rPr>
          <w:rFonts w:eastAsia="楷体"/>
          <w:sz w:val="24"/>
        </w:rPr>
      </w:r>
    </w:p>
    <w:p>
      <w:pPr>
        <w:pStyle w:val="Normal"/>
        <w:spacing w:lineRule="auto" w:line="480"/>
        <w:rPr>
          <w:rFonts w:eastAsia="楷体"/>
          <w:sz w:val="24"/>
        </w:rPr>
      </w:pPr>
      <w:r>
        <w:rPr>
          <w:rFonts w:eastAsia="楷体"/>
          <w:sz w:val="24"/>
        </w:rPr>
      </w:r>
    </w:p>
    <w:p>
      <w:pPr>
        <w:pStyle w:val="Normal"/>
        <w:spacing w:lineRule="auto" w:line="480"/>
        <w:rPr>
          <w:rFonts w:eastAsia="楷体"/>
          <w:sz w:val="24"/>
        </w:rPr>
      </w:pPr>
      <w:r>
        <w:rPr>
          <w:rFonts w:eastAsia="楷体"/>
          <w:sz w:val="24"/>
        </w:rPr>
      </w:r>
    </w:p>
    <w:p>
      <w:pPr>
        <w:pStyle w:val="Normal"/>
        <w:spacing w:lineRule="auto" w:line="480"/>
        <w:rPr/>
      </w:pPr>
      <w:bookmarkStart w:id="10" w:name="OLE_LINK38"/>
      <w:bookmarkEnd w:id="10"/>
      <w:r>
        <w:rPr>
          <w:rFonts w:eastAsia="楷体"/>
          <w:b/>
          <w:sz w:val="24"/>
        </w:rPr>
        <w:t>Table S2</w:t>
      </w:r>
      <w:r>
        <w:rPr>
          <w:rFonts w:eastAsia="楷体"/>
          <w:sz w:val="24"/>
        </w:rPr>
        <w:t xml:space="preserve"> </w:t>
      </w:r>
      <w:r>
        <w:rPr>
          <w:sz w:val="24"/>
        </w:rPr>
        <w:t xml:space="preserve">Antimicrobial susceptibility testing results of carbapenem-resistant </w:t>
      </w:r>
      <w:r>
        <w:rPr>
          <w:i/>
          <w:sz w:val="24"/>
        </w:rPr>
        <w:t>Klebsiella pneumoniae</w:t>
      </w:r>
      <w:r>
        <w:rPr/>
        <w:t xml:space="preserve"> isolates from 2009 to 2013.</w:t>
      </w:r>
    </w:p>
    <w:tbl>
      <w:tblPr>
        <w:tblW w:w="689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28" w:type="dxa"/>
        </w:tblCellMar>
      </w:tblPr>
      <w:tblGrid>
        <w:gridCol w:w="3076"/>
        <w:gridCol w:w="1260"/>
        <w:gridCol w:w="1260"/>
        <w:gridCol w:w="1302"/>
      </w:tblGrid>
      <w:tr>
        <w:trPr>
          <w:trHeight w:val="609" w:hRule="exact"/>
        </w:trPr>
        <w:tc>
          <w:tcPr>
            <w:tcW w:w="3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biotic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</w:tr>
      <w:tr>
        <w:trPr>
          <w:trHeight w:val="486" w:hRule="exact"/>
        </w:trPr>
        <w:tc>
          <w:tcPr>
            <w:tcW w:w="3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ipenem</w:t>
            </w:r>
            <w:ins w:id="0" w:author="ljx" w:date="2017-10-18T08:34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(9.4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3.5%)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(87.1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ropenem</w:t>
            </w:r>
            <w:ins w:id="1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9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(90.6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tapenem</w:t>
            </w:r>
            <w:ins w:id="2" w:author="ljx" w:date="2017-10-18T08:35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icillin</w:t>
            </w:r>
            <w:ins w:id="3" w:author="ljx" w:date="2017-10-18T08:35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peracillin</w:t>
            </w:r>
            <w:ins w:id="4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aclor</w:t>
            </w:r>
            <w:ins w:id="5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bookmarkStart w:id="11" w:name="OLE_LINK6"/>
            <w:bookmarkStart w:id="12" w:name="OLE_LINK5"/>
            <w:r>
              <w:rPr>
                <w:kern w:val="0"/>
                <w:sz w:val="24"/>
              </w:rPr>
              <w:t>Cefmetazole</w:t>
            </w:r>
            <w:ins w:id="6" w:author="ljx" w:date="2017-10-18T08:43:00Z">
              <w:bookmarkEnd w:id="11"/>
              <w:bookmarkEnd w:id="12"/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uroxime</w:t>
            </w:r>
            <w:ins w:id="7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azolin</w:t>
            </w:r>
            <w:ins w:id="8" w:author="ljx" w:date="2017-10-18T08:35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otetan</w:t>
            </w:r>
            <w:ins w:id="9" w:author="ljx" w:date="2017-10-18T08:35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1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(98.8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triaxone</w:t>
            </w:r>
            <w:ins w:id="10" w:author="ljx" w:date="2017-10-18T08:36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tazidime</w:t>
            </w:r>
            <w:ins w:id="11" w:author="ljx" w:date="2017-10-18T08:36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otaxime</w:t>
            </w:r>
            <w:ins w:id="12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epime</w:t>
            </w:r>
            <w:ins w:id="13" w:author="ljx" w:date="2017-10-18T08:36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ztreonam</w:t>
            </w:r>
            <w:ins w:id="14" w:author="ljx" w:date="2017-10-18T08:36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icillin/Sulbactam</w:t>
            </w:r>
            <w:ins w:id="15" w:author="ljx" w:date="2017-10-18T08:36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peracillin/Tazobactam</w:t>
            </w:r>
            <w:ins w:id="16" w:author="ljx" w:date="2017-10-18T08:37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4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1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(94.1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operazone/Sulbactam</w:t>
            </w:r>
            <w:ins w:id="17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3.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2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(94.1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bramycin</w:t>
            </w:r>
            <w:ins w:id="18" w:author="ljx" w:date="2017-10-18T08:37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7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7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(85.8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tamicin</w:t>
            </w:r>
            <w:ins w:id="19" w:author="ljx" w:date="2017-10-18T08:37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8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(91.8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vofloxacin</w:t>
            </w:r>
            <w:ins w:id="20" w:author="ljx" w:date="2017-10-18T08:38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9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(90.6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kacin</w:t>
            </w:r>
            <w:ins w:id="21" w:author="ljx" w:date="2017-10-18T08:38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(16.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1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(82.3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profloxacin</w:t>
            </w:r>
            <w:ins w:id="22" w:author="ljx" w:date="2017-10-18T08:38:00Z">
              <w:r>
                <w:rPr>
                  <w:vertAlign w:val="superscript"/>
                </w:rPr>
                <w:t xml:space="preserve"> a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9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1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(89.4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Trimethoprim/Sulfamethoxaz</w:t>
            </w:r>
            <w:ins w:id="23" w:author="ljx" w:date="2017-10-18T08:38:00Z">
              <w:r>
                <w:rPr>
                  <w:vertAlign w:val="superscript"/>
                </w:rPr>
                <w:t xml:space="preserve"> a</w:t>
              </w:r>
            </w:ins>
            <w:ins w:id="24" w:author="ljx" w:date="2017-10-18T08:38:00Z">
              <w:r>
                <w:rPr>
                  <w:kern w:val="0"/>
                  <w:sz w:val="24"/>
                </w:rPr>
                <w:t xml:space="preserve"> </w:t>
              </w:r>
            </w:ins>
            <w:r>
              <w:rPr>
                <w:kern w:val="0"/>
                <w:sz w:val="24"/>
              </w:rPr>
              <w:t>o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(22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(77.6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cycline</w:t>
            </w:r>
            <w:ins w:id="25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(4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3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(56.5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ocycline</w:t>
            </w:r>
            <w:ins w:id="26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(27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(2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(52.9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gecycline</w:t>
            </w:r>
            <w:r>
              <w:rPr>
                <w:vertAlign w:val="superscript"/>
              </w:rPr>
              <w:t xml:space="preserve"> </w:t>
            </w:r>
            <w:ins w:id="27" w:author="ljx" w:date="2017-10-18T08:43:00Z">
              <w:r>
                <w:rPr>
                  <w:vertAlign w:val="superscript"/>
                </w:rPr>
                <w:t>c</w:t>
              </w:r>
            </w:ins>
            <w:del w:id="28" w:author="ljx" w:date="2017-10-18T08:43:00Z">
              <w:r>
                <w:rPr>
                  <w:vertAlign w:val="superscript"/>
                </w:rPr>
                <w:delText>a</w:delText>
              </w:r>
            </w:del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fomycin</w:t>
            </w:r>
            <w:ins w:id="29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(34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2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(63.5%)</w:t>
            </w:r>
          </w:p>
        </w:tc>
      </w:tr>
      <w:tr>
        <w:trPr>
          <w:trHeight w:val="397" w:hRule="exact"/>
        </w:trPr>
        <w:tc>
          <w:tcPr>
            <w:tcW w:w="3076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amphenicol</w:t>
            </w:r>
            <w:ins w:id="30" w:author="ljx" w:date="2017-10-18T08:43:00Z">
              <w:r>
                <w:rPr>
                  <w:vertAlign w:val="superscript"/>
                </w:rPr>
                <w:t xml:space="preserve"> b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10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2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(87.0%)</w:t>
            </w:r>
          </w:p>
        </w:tc>
      </w:tr>
      <w:tr>
        <w:trPr>
          <w:trHeight w:val="397" w:hRule="exact"/>
        </w:trPr>
        <w:tc>
          <w:tcPr>
            <w:tcW w:w="3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 xml:space="preserve">Colistin </w:t>
            </w:r>
            <w:ins w:id="31" w:author="ljx" w:date="2017-10-18T08:43:00Z">
              <w:r>
                <w:rPr>
                  <w:vertAlign w:val="superscript"/>
                </w:rPr>
                <w:t>d</w:t>
              </w:r>
            </w:ins>
            <w:del w:id="32" w:author="ljx" w:date="2017-10-18T08:43:00Z">
              <w:r>
                <w:rPr>
                  <w:vertAlign w:val="superscript"/>
                </w:rPr>
                <w:delText>b</w:delText>
              </w:r>
            </w:del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100.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%)</w:t>
            </w:r>
          </w:p>
        </w:tc>
      </w:tr>
    </w:tbl>
    <w:p>
      <w:pPr>
        <w:pStyle w:val="Normal"/>
        <w:rPr>
          <w:ins w:id="41" w:author="ljx" w:date="2017-10-18T08:40:00Z"/>
        </w:rPr>
      </w:pPr>
      <w:r>
        <w:rPr>
          <w:vertAlign w:val="superscript"/>
        </w:rPr>
        <w:t>a</w:t>
      </w:r>
      <w:r>
        <w:rPr/>
        <w:t xml:space="preserve">: </w:t>
      </w:r>
      <w:ins w:id="33" w:author="ljx" w:date="2017-10-18T08:40:00Z">
        <w:r>
          <w:rPr>
            <w:color w:val="000000"/>
            <w:kern w:val="0"/>
            <w:sz w:val="24"/>
          </w:rPr>
          <w:t>The</w:t>
        </w:r>
      </w:ins>
      <w:ins w:id="34" w:author="ljx" w:date="2017-10-18T08:40:00Z">
        <w:r>
          <w:rPr/>
          <w:t xml:space="preserve"> antimicrobial susceptibility test of</w:t>
        </w:r>
      </w:ins>
      <w:ins w:id="35" w:author="ljx" w:date="2017-10-18T08:40:00Z">
        <w:r>
          <w:rPr>
            <w:color w:val="000000"/>
            <w:kern w:val="0"/>
            <w:sz w:val="24"/>
          </w:rPr>
          <w:t xml:space="preserve"> </w:t>
        </w:r>
      </w:ins>
      <w:ins w:id="36" w:author="ljx" w:date="2017-10-18T08:40:00Z">
        <w:r>
          <w:rPr>
            <w:color w:val="000000"/>
            <w:kern w:val="0"/>
            <w:sz w:val="24"/>
          </w:rPr>
          <w:t xml:space="preserve">these </w:t>
        </w:r>
      </w:ins>
      <w:ins w:id="37" w:author="ljx" w:date="2017-10-18T08:40:00Z">
        <w:r>
          <w:rPr>
            <w:color w:val="000000"/>
            <w:kern w:val="0"/>
            <w:sz w:val="24"/>
          </w:rPr>
          <w:t xml:space="preserve">antibiotics was conducted by </w:t>
        </w:r>
      </w:ins>
      <w:ins w:id="38" w:author="ljx" w:date="2017-10-18T08:40:00Z">
        <w:r>
          <w:rPr/>
          <w:t>Vitek-2 Compact System</w:t>
        </w:r>
      </w:ins>
      <w:ins w:id="39" w:author="ljx" w:date="2017-10-18T08:40:00Z">
        <w:r>
          <w:rPr/>
          <w:t xml:space="preserve"> </w:t>
        </w:r>
      </w:ins>
      <w:ins w:id="40" w:author="ljx" w:date="2017-10-18T08:40:00Z">
        <w:r>
          <w:rPr/>
          <w:t>and interpreted by CLSI criteria.</w:t>
        </w:r>
      </w:ins>
    </w:p>
    <w:p>
      <w:pPr>
        <w:pStyle w:val="Normal"/>
        <w:rPr>
          <w:ins w:id="52" w:author="ljx" w:date="2017-10-18T08:42:00Z"/>
        </w:rPr>
      </w:pPr>
      <w:ins w:id="42" w:author="ljx" w:date="2017-10-18T08:40:00Z">
        <w:r>
          <w:rPr>
            <w:vertAlign w:val="superscript"/>
          </w:rPr>
          <w:t>b</w:t>
        </w:r>
      </w:ins>
      <w:ins w:id="43" w:author="ljx" w:date="2017-10-18T08:40:00Z">
        <w:r>
          <w:rPr>
            <w:color w:val="000000"/>
            <w:kern w:val="0"/>
            <w:sz w:val="24"/>
          </w:rPr>
          <w:t>:</w:t>
        </w:r>
      </w:ins>
      <w:ins w:id="44" w:author="ljx" w:date="2017-10-18T08:42:00Z">
        <w:r>
          <w:rPr>
            <w:color w:val="000000"/>
            <w:kern w:val="0"/>
            <w:sz w:val="24"/>
          </w:rPr>
          <w:t xml:space="preserve"> The</w:t>
        </w:r>
      </w:ins>
      <w:ins w:id="45" w:author="ljx" w:date="2017-10-18T08:42:00Z">
        <w:r>
          <w:rPr/>
          <w:t xml:space="preserve"> antimicrobial susceptibility test of</w:t>
        </w:r>
      </w:ins>
      <w:ins w:id="46" w:author="ljx" w:date="2017-10-18T08:42:00Z">
        <w:r>
          <w:rPr>
            <w:color w:val="000000"/>
            <w:kern w:val="0"/>
            <w:sz w:val="24"/>
          </w:rPr>
          <w:t xml:space="preserve"> </w:t>
        </w:r>
      </w:ins>
      <w:ins w:id="47" w:author="ljx" w:date="2017-10-18T08:42:00Z">
        <w:r>
          <w:rPr>
            <w:color w:val="000000"/>
            <w:kern w:val="0"/>
            <w:sz w:val="24"/>
          </w:rPr>
          <w:t xml:space="preserve">these </w:t>
        </w:r>
      </w:ins>
      <w:ins w:id="48" w:author="ljx" w:date="2017-10-18T08:42:00Z">
        <w:r>
          <w:rPr>
            <w:color w:val="000000"/>
            <w:kern w:val="0"/>
            <w:sz w:val="24"/>
          </w:rPr>
          <w:t xml:space="preserve">antibiotics was conducted by </w:t>
        </w:r>
      </w:ins>
      <w:ins w:id="49" w:author="ljx" w:date="2017-10-18T08:42:00Z">
        <w:r>
          <w:rPr/>
          <w:t>disc diffusion method</w:t>
        </w:r>
      </w:ins>
      <w:ins w:id="50" w:author="ljx" w:date="2017-10-18T08:42:00Z">
        <w:r>
          <w:rPr/>
          <w:t xml:space="preserve"> </w:t>
        </w:r>
      </w:ins>
      <w:ins w:id="51" w:author="ljx" w:date="2017-10-18T08:42:00Z">
        <w:r>
          <w:rPr/>
          <w:t>and interpreted by CLSI criteria.</w:t>
        </w:r>
      </w:ins>
    </w:p>
    <w:p>
      <w:pPr>
        <w:pStyle w:val="Normal"/>
        <w:rPr>
          <w:ins w:id="57" w:author="ljx" w:date="2017-10-18T08:41:00Z"/>
        </w:rPr>
      </w:pPr>
      <w:ins w:id="53" w:author="ljx" w:date="2017-10-18T08:42:00Z">
        <w:r>
          <w:rPr>
            <w:vertAlign w:val="superscript"/>
          </w:rPr>
          <w:t>c</w:t>
        </w:r>
      </w:ins>
      <w:ins w:id="54" w:author="ljx" w:date="2017-10-18T08:42:00Z">
        <w:r>
          <w:rPr>
            <w:color w:val="000000"/>
            <w:kern w:val="0"/>
            <w:sz w:val="24"/>
          </w:rPr>
          <w:t>:</w:t>
        </w:r>
      </w:ins>
      <w:ins w:id="55" w:author="ljx" w:date="2017-10-18T08:44:00Z">
        <w:r>
          <w:rPr>
            <w:color w:val="000000"/>
            <w:kern w:val="0"/>
            <w:sz w:val="24"/>
          </w:rPr>
          <w:t xml:space="preserve"> </w:t>
        </w:r>
      </w:ins>
      <w:r>
        <w:rPr/>
        <w:t xml:space="preserve">For </w:t>
      </w:r>
      <w:r>
        <w:rPr>
          <w:color w:val="000000"/>
          <w:kern w:val="0"/>
          <w:sz w:val="24"/>
        </w:rPr>
        <w:t>tigecycline, the</w:t>
      </w:r>
      <w:r>
        <w:rPr/>
        <w:t xml:space="preserve"> antimicrobial susceptibility test was performed using broth microdilution method and interpreted by FDA </w:t>
      </w:r>
      <w:r>
        <w:rPr>
          <w:color w:val="000000"/>
          <w:kern w:val="0"/>
          <w:sz w:val="24"/>
        </w:rPr>
        <w:t>criteria</w:t>
      </w:r>
      <w:ins w:id="56" w:author="ljx" w:date="2017-10-18T08:41:00Z">
        <w:r>
          <w:rPr>
            <w:color w:val="000000"/>
            <w:kern w:val="0"/>
            <w:sz w:val="24"/>
          </w:rPr>
          <w:t>.</w:t>
        </w:r>
      </w:ins>
    </w:p>
    <w:p>
      <w:pPr>
        <w:pStyle w:val="Normal"/>
        <w:rPr/>
      </w:pPr>
      <w:ins w:id="58" w:author="ljx" w:date="2017-10-18T08:41:00Z">
        <w:r>
          <w:rPr>
            <w:vertAlign w:val="superscript"/>
          </w:rPr>
          <w:t>d</w:t>
        </w:r>
      </w:ins>
      <w:ins w:id="59" w:author="ljx" w:date="2017-10-18T08:41:00Z">
        <w:r>
          <w:rPr>
            <w:color w:val="000000"/>
            <w:kern w:val="0"/>
            <w:sz w:val="24"/>
          </w:rPr>
          <w:t>:</w:t>
        </w:r>
      </w:ins>
      <w:ins w:id="60" w:author="ljx" w:date="2017-10-18T08:44:00Z">
        <w:r>
          <w:rPr>
            <w:color w:val="000000"/>
            <w:kern w:val="0"/>
            <w:sz w:val="24"/>
          </w:rPr>
          <w:t xml:space="preserve"> </w:t>
        </w:r>
      </w:ins>
      <w:del w:id="61" w:author="ljx" w:date="2017-10-18T08:41:00Z">
        <w:r>
          <w:rPr>
            <w:vertAlign w:val="superscript"/>
          </w:rPr>
          <w:delText>b</w:delText>
        </w:r>
      </w:del>
      <w:del w:id="62" w:author="ljx" w:date="2017-10-18T08:41:00Z">
        <w:r>
          <w:rPr>
            <w:color w:val="000000"/>
            <w:kern w:val="0"/>
            <w:sz w:val="24"/>
          </w:rPr>
          <w:delText xml:space="preserve">: </w:delText>
        </w:r>
      </w:del>
      <w:r>
        <w:rPr/>
        <w:t xml:space="preserve">For </w:t>
      </w:r>
      <w:r>
        <w:rPr>
          <w:color w:val="000000"/>
          <w:kern w:val="0"/>
          <w:sz w:val="24"/>
        </w:rPr>
        <w:t>colistin, the</w:t>
      </w:r>
      <w:r>
        <w:rPr/>
        <w:t xml:space="preserve"> antimicrobial susceptibility test was performed using broth microdilution method and interpreted by EUCAST </w:t>
      </w:r>
      <w:r>
        <w:rPr>
          <w:color w:val="000000"/>
          <w:kern w:val="0"/>
          <w:sz w:val="24"/>
        </w:rPr>
        <w:t>criteria</w:t>
      </w:r>
      <w:ins w:id="63" w:author="ljx" w:date="2017-10-18T08:42:00Z">
        <w:r>
          <w:rPr>
            <w:color w:val="000000"/>
            <w:kern w:val="0"/>
            <w:sz w:val="24"/>
          </w:rPr>
          <w:t>.</w:t>
        </w:r>
      </w:ins>
    </w:p>
    <w:p>
      <w:pPr>
        <w:pStyle w:val="Normal"/>
        <w:rPr>
          <w:color w:val="000000"/>
          <w:kern w:val="0"/>
          <w:sz w:val="24"/>
          <w:del w:id="68" w:author="ljx" w:date="2017-10-18T08:44:00Z"/>
        </w:rPr>
      </w:pPr>
      <w:del w:id="64" w:author="ljx" w:date="2017-10-18T08:44:00Z">
        <w:r>
          <w:rPr>
            <w:color w:val="000000"/>
            <w:kern w:val="0"/>
            <w:sz w:val="24"/>
          </w:rPr>
          <w:delText>The</w:delText>
        </w:r>
      </w:del>
      <w:del w:id="65" w:author="ljx" w:date="2017-10-18T08:44:00Z">
        <w:r>
          <w:rPr/>
          <w:delText xml:space="preserve"> antimicrobial susceptibility test of</w:delText>
        </w:r>
      </w:del>
      <w:del w:id="66" w:author="ljx" w:date="2017-10-18T08:44:00Z">
        <w:r>
          <w:rPr>
            <w:color w:val="000000"/>
            <w:kern w:val="0"/>
            <w:sz w:val="24"/>
          </w:rPr>
          <w:delText xml:space="preserve"> rest antibiotics was conducted by </w:delText>
        </w:r>
      </w:del>
      <w:del w:id="67" w:author="ljx" w:date="2017-10-18T08:44:00Z">
        <w:r>
          <w:rPr/>
          <w:delText>Vitek-2 Compact System combined with disc diffusion method and interpreted by CLSI criteria.</w:delText>
        </w:r>
      </w:del>
    </w:p>
    <w:p>
      <w:pPr>
        <w:pStyle w:val="Normal"/>
        <w:spacing w:lineRule="auto" w:line="480"/>
        <w:jc w:val="left"/>
        <w:rPr>
          <w:rFonts w:eastAsia="楷体"/>
          <w:b/>
          <w:b/>
          <w:color w:val="000000"/>
          <w:kern w:val="0"/>
          <w:sz w:val="24"/>
        </w:rPr>
      </w:pPr>
      <w:r>
        <w:rPr>
          <w:rFonts w:eastAsia="楷体"/>
          <w:b/>
          <w:color w:val="000000"/>
          <w:kern w:val="0"/>
          <w:sz w:val="24"/>
        </w:rPr>
      </w:r>
      <w:bookmarkStart w:id="13" w:name="OLE_LINK38"/>
      <w:bookmarkStart w:id="14" w:name="OLE_LINK38"/>
      <w:bookmarkEnd w:id="14"/>
    </w:p>
    <w:p>
      <w:pPr>
        <w:pStyle w:val="Normal"/>
        <w:spacing w:lineRule="auto" w:line="480"/>
        <w:jc w:val="left"/>
        <w:rPr/>
      </w:pPr>
      <w:r>
        <w:rPr>
          <w:rFonts w:eastAsia="楷体"/>
          <w:b/>
          <w:sz w:val="24"/>
        </w:rPr>
        <w:t>Table S3</w:t>
      </w:r>
      <w:r>
        <w:rPr/>
        <w:t>. Characteristics of eight ST11 carbapenem-resistant Klebsiella pneumonia isolates using whole genome sequencing</w:t>
      </w:r>
    </w:p>
    <w:tbl>
      <w:tblPr>
        <w:tblW w:w="10188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71"/>
        <w:gridCol w:w="915"/>
        <w:gridCol w:w="1112"/>
        <w:gridCol w:w="945"/>
        <w:gridCol w:w="1050"/>
        <w:gridCol w:w="4095"/>
      </w:tblGrid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rain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I</w:t>
            </w:r>
            <w:r>
              <w:rPr>
                <w:kern w:val="0"/>
                <w:sz w:val="20"/>
              </w:rPr>
              <w:t>solate dat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tient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C-2 producing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ntig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</w:t>
            </w:r>
            <w:r>
              <w:rPr>
                <w:kern w:val="0"/>
                <w:sz w:val="20"/>
              </w:rPr>
              <w:t>enome bases(bp)</w:t>
            </w:r>
          </w:p>
        </w:tc>
        <w:tc>
          <w:tcPr>
            <w:tcW w:w="4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D</w:t>
            </w:r>
            <w:r>
              <w:rPr>
                <w:kern w:val="0"/>
                <w:sz w:val="20"/>
              </w:rPr>
              <w:t>rug resistant gene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10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1/1/12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ult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9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733940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blaCTX-M-5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DHA-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QnrB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QnrS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mph(A)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sul1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0/9/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ul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569296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aadA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1/9/7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ul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647205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ARR-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aac(6')Ib-cr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aadA1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aad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dfrA2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sul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tet(A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5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2/11/2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ul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656613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R-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QnrA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aad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dfrA2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ul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tet(A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3/10/11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ult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669340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R-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aadA1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aad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dfrA2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ul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tet(A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5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2/7/13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ild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507125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aadA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ul1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6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3/2/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ild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675402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aad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dfrA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oqx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tr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tr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 sul2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7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3/5/2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ildren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</w:rPr>
              <w:t>5602608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</w:rPr>
            </w:r>
          </w:p>
        </w:tc>
        <w:tc>
          <w:tcPr>
            <w:tcW w:w="40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blaCTX-M-6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KPC-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SHV-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blaTEM-1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atA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fos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rmt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trA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trB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sul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/>
      </w:pPr>
      <w:r>
        <w:rPr>
          <w:b/>
        </w:rPr>
        <w:t>Fig S1</w:t>
      </w:r>
      <w:r>
        <w:rPr/>
        <w:t>. P</w:t>
      </w:r>
      <w:r>
        <w:rPr/>
        <w:t xml:space="preserve">hylogeny tree of 8 CRKP and </w:t>
      </w:r>
      <w:r>
        <w:rPr/>
        <w:t>assembled</w:t>
      </w:r>
      <w:r>
        <w:rPr/>
        <w:t xml:space="preserve"> </w:t>
      </w:r>
      <w:r>
        <w:rPr>
          <w:i/>
        </w:rPr>
        <w:t>K</w:t>
      </w:r>
      <w:r>
        <w:rPr>
          <w:i/>
        </w:rPr>
        <w:t>lebsiella pneumoniae</w:t>
      </w:r>
      <w:r>
        <w:rPr/>
        <w:t xml:space="preserve"> genomes </w:t>
      </w:r>
    </w:p>
    <w:p>
      <w:pPr>
        <w:pStyle w:val="Normal"/>
        <w:spacing w:lineRule="auto" w:line="480"/>
        <w:jc w:val="left"/>
        <w:rPr/>
      </w:pPr>
      <w:r>
        <w:rPr/>
        <w:drawing>
          <wp:inline distT="0" distB="0" distL="0" distR="0">
            <wp:extent cx="5734685" cy="7623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762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eastAsia="宋体;SimSun"/>
      <w:lang w:bidi="ar-SA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5:07:00Z</dcterms:created>
  <dc:creator>user</dc:creator>
  <dc:description/>
  <cp:keywords/>
  <dc:language>en-US</dc:language>
  <cp:lastModifiedBy>沈立松:负责人审核</cp:lastModifiedBy>
  <dcterms:modified xsi:type="dcterms:W3CDTF">2017-10-30T0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